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2C59FCB" wp14:paraId="269294FD" wp14:textId="4343C1A4">
      <w:pPr>
        <w:spacing w:after="160" w:line="256" w:lineRule="auto"/>
        <w:jc w:val="center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2C59FCB" w:rsidR="21F617FD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ppendix B</w:t>
      </w:r>
    </w:p>
    <w:p xmlns:wp14="http://schemas.microsoft.com/office/word/2010/wordml" w:rsidP="62C59FCB" wp14:paraId="343063AA" wp14:textId="7B2B0CE3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2C59FCB" w:rsidR="21F617FD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SIA Impairment Scale (AIS)</w:t>
      </w:r>
    </w:p>
    <w:tbl>
      <w:tblPr>
        <w:tblStyle w:val="PlainTable2"/>
        <w:tblW w:w="0" w:type="auto"/>
        <w:tblBorders>
          <w:top w:val="single" w:color="000000" w:themeColor="text1" w:sz="8"/>
          <w:left w:val="single" w:color="000000" w:themeColor="text1" w:sz="8"/>
          <w:bottom w:val="single" w:color="000000" w:themeColor="text1" w:sz="8"/>
          <w:right w:val="single" w:color="000000" w:themeColor="text1" w:sz="8"/>
          <w:insideH w:val="none" w:color="000000" w:themeColor="text1" w:sz="8"/>
          <w:insideV w:val="none" w:color="000000" w:themeColor="text1" w:sz="8"/>
        </w:tblBorders>
        <w:tblLayout w:type="fixed"/>
        <w:tblLook w:val="04A0" w:firstRow="1" w:lastRow="0" w:firstColumn="1" w:lastColumn="0" w:noHBand="0" w:noVBand="1"/>
      </w:tblPr>
      <w:tblGrid>
        <w:gridCol w:w="3107"/>
        <w:gridCol w:w="3115"/>
        <w:gridCol w:w="3108"/>
      </w:tblGrid>
      <w:tr w:rsidR="62C59FCB" w:rsidTr="62C59FCB" w14:paraId="018A1F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  <w:gridSpan w:val="3"/>
            <w:tcBorders>
              <w:bottom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2C59FCB" w:rsidP="62C59FCB" w:rsidRDefault="62C59FCB" w14:paraId="16187132" w14:textId="389AE7D9">
            <w:pPr>
              <w:spacing w:line="256" w:lineRule="auto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2C59FCB" w:rsidR="62C59FC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SIA Impairment Scale</w:t>
            </w:r>
          </w:p>
        </w:tc>
      </w:tr>
      <w:tr w:rsidR="62C59FCB" w:rsidTr="62C59FCB" w14:paraId="06FBF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tcBorders>
              <w:top w:val="single" w:color="000000" w:themeColor="text1" w:sz="8"/>
              <w:bottom w:val="single" w:color="000000" w:themeColor="text1" w:sz="8"/>
              <w:right w:val="non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62C59FCB" w:rsidP="62C59FCB" w:rsidRDefault="62C59FCB" w14:paraId="3C7106F3" w14:textId="7CA3FDC5">
            <w:pPr>
              <w:spacing w:line="256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2C59FCB" w:rsidR="62C59FC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15" w:type="dxa"/>
            <w:tcBorders>
              <w:top w:val="single" w:color="000000" w:themeColor="text1" w:sz="8"/>
              <w:left w:val="none" w:color="000000" w:themeColor="text1" w:sz="12"/>
              <w:bottom w:val="single" w:color="000000" w:themeColor="text1" w:sz="8"/>
              <w:right w:val="non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62C59FCB" w:rsidP="62C59FCB" w:rsidRDefault="62C59FCB" w14:paraId="656FCF18" w14:textId="7D300B07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2C59FCB" w:rsidR="62C59F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mple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08" w:type="dxa"/>
            <w:tcBorders>
              <w:top w:val="single" w:color="000000" w:themeColor="text1" w:sz="8"/>
              <w:left w:val="none" w:color="000000" w:themeColor="text1" w:sz="12"/>
              <w:bottom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2C59FCB" w:rsidP="62C59FCB" w:rsidRDefault="62C59FCB" w14:paraId="03308203" w14:textId="7B8C454E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2C59FCB" w:rsidR="62C59F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 motor, no sensory, no sacral sparing</w:t>
            </w:r>
          </w:p>
        </w:tc>
      </w:tr>
      <w:tr w:rsidR="62C59FCB" w:rsidTr="62C59FCB" w14:paraId="0C5D2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2C59FCB" w:rsidP="62C59FCB" w:rsidRDefault="62C59FCB" w14:paraId="120C2513" w14:textId="3168CF18">
            <w:pPr>
              <w:spacing w:line="256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2C59FCB" w:rsidR="62C59FC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15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2C59FCB" w:rsidP="62C59FCB" w:rsidRDefault="62C59FCB" w14:paraId="5561E1B7" w14:textId="13B7ADD1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2C59FCB" w:rsidR="62C59F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comple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08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2C59FCB" w:rsidP="62C59FCB" w:rsidRDefault="62C59FCB" w14:paraId="3DE45869" w14:textId="22C1F343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2C59FCB" w:rsidR="62C59F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 motor, sensory only</w:t>
            </w:r>
          </w:p>
        </w:tc>
      </w:tr>
      <w:tr w:rsidR="62C59FCB" w:rsidTr="62C59FCB" w14:paraId="2177F7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2C59FCB" w:rsidP="62C59FCB" w:rsidRDefault="62C59FCB" w14:paraId="2D4888CE" w14:textId="054743EC">
            <w:pPr>
              <w:spacing w:line="256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2C59FCB" w:rsidR="62C59FC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15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2C59FCB" w:rsidP="62C59FCB" w:rsidRDefault="62C59FCB" w14:paraId="291B9168" w14:textId="5ECBA407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2C59FCB" w:rsidR="62C59F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comple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08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2C59FCB" w:rsidP="62C59FCB" w:rsidRDefault="62C59FCB" w14:paraId="424B4108" w14:textId="7AC6F492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2C59FCB" w:rsidR="62C59F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0% of muscles LESS than grade 3</w:t>
            </w:r>
          </w:p>
        </w:tc>
      </w:tr>
      <w:tr w:rsidR="62C59FCB" w:rsidTr="62C59FCB" w14:paraId="15A98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2C59FCB" w:rsidP="62C59FCB" w:rsidRDefault="62C59FCB" w14:paraId="4068E017" w14:textId="78A7F536">
            <w:pPr>
              <w:spacing w:line="256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2C59FCB" w:rsidR="62C59FC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15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2C59FCB" w:rsidP="62C59FCB" w:rsidRDefault="62C59FCB" w14:paraId="04FAE4D8" w14:textId="197790A9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2C59FCB" w:rsidR="62C59F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comple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08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2C59FCB" w:rsidP="62C59FCB" w:rsidRDefault="62C59FCB" w14:paraId="41874519" w14:textId="45205DF0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2C59FCB" w:rsidR="62C59F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0% of muscles MORE than grade 3</w:t>
            </w:r>
          </w:p>
        </w:tc>
      </w:tr>
      <w:tr w:rsidR="62C59FCB" w:rsidTr="62C59FCB" w14:paraId="03AA27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tcBorders>
              <w:top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2C59FCB" w:rsidP="62C59FCB" w:rsidRDefault="62C59FCB" w14:paraId="761290AE" w14:textId="4D2AF186">
            <w:pPr>
              <w:spacing w:line="256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2C59FCB" w:rsidR="62C59FC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15" w:type="dxa"/>
            <w:tcBorders>
              <w:top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2C59FCB" w:rsidP="62C59FCB" w:rsidRDefault="62C59FCB" w14:paraId="0DAB0966" w14:textId="565F3F20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2C59FCB" w:rsidR="62C59F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rm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08" w:type="dxa"/>
            <w:tcBorders>
              <w:top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2C59FCB" w:rsidP="62C59FCB" w:rsidRDefault="62C59FCB" w14:paraId="13A426D5" w14:textId="77CA99BB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2C59FCB" w:rsidR="62C59F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tor and sensory function are normal</w:t>
            </w:r>
          </w:p>
        </w:tc>
      </w:tr>
    </w:tbl>
    <w:p xmlns:wp14="http://schemas.microsoft.com/office/word/2010/wordml" wp14:paraId="2C078E63" wp14:textId="5EC7C059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F85EEBE"/>
    <w:rsid w:val="19E89F56"/>
    <w:rsid w:val="1E932189"/>
    <w:rsid w:val="209D0D96"/>
    <w:rsid w:val="21F617FD"/>
    <w:rsid w:val="2F85EEBE"/>
    <w:rsid w:val="62C59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5EEBE"/>
  <w15:chartTrackingRefBased/>
  <w15:docId w15:val="{6237896B-5D16-487B-8A70-C4B860B39AA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2-30T23:35:06.7532046Z</dcterms:created>
  <dcterms:modified xsi:type="dcterms:W3CDTF">2024-12-30T23:39:33.6936144Z</dcterms:modified>
  <dc:creator>Sajni Amin</dc:creator>
  <lastModifiedBy>Sajni Amin</lastModifiedBy>
</coreProperties>
</file>